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8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5"/>
        <w:gridCol w:w="1720"/>
        <w:gridCol w:w="1780"/>
        <w:gridCol w:w="1660"/>
      </w:tblGrid>
      <w:tr>
        <w:trPr>
          <w:trHeight w:val="480" w:hRule="atLeast"/>
        </w:trPr>
        <w:tc>
          <w:tcPr>
            <w:tcW w:w="6215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Table S1. Baseline characteristics of the study population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35" w:hRule="atLeast"/>
        </w:trPr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All 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ferritin available 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complete cases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7/727 (49,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9/513 (46,6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5/438 (44,5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Age in months: media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IQR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1,8 (13,4-32,7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,3 (13,7-33,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,7 (14,2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e &lt; 2 year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8/727 (56,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8/513 (52,2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3/438 (50,9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iving in an urban are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6/727 (51,7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4/513 (51,5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6/738 (44,7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-score: mean (s.d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.2 (2.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.2 (2.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,2 (2,1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ospital contro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7/727 (49,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53/513 (49,3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13/438 (48,6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lnourishe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1/669 (40,5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/513 (42,0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5/438 (42,2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Fever (&gt; 37.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°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C axillary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5/727 (28,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42/513 (27,9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9/438 (27,4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RP &gt; 10 mg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4/630 (59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3/513 (55,4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8/438 (54,6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laria parasitemi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8/720 (42,8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7/513 (40,6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0/435 (41,4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linical malari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8/720 (15,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/513 (13,8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/438 (13,7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V-infecte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9/670 (6,8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/513 (6,3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8/438 (6,6%)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emoglobin: mean (s.d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.7 (2.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,8 (2,0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,8 (1,9)</w:t>
            </w:r>
          </w:p>
        </w:tc>
      </w:tr>
      <w:tr>
        <w:trPr>
          <w:trHeight w:val="435" w:hRule="atLeast"/>
        </w:trPr>
        <w:tc>
          <w:tcPr>
            <w:tcW w:w="7875" w:type="dxa"/>
            <w:gridSpan w:val="4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Hemoglobin in g/dl; CRP: C-Reactive Protein; malnourished: height-for-age &lt; -2 SD </w:t>
            </w:r>
          </w:p>
        </w:tc>
      </w:tr>
      <w:tr>
        <w:trPr>
          <w:trHeight w:val="300" w:hRule="atLeast"/>
        </w:trPr>
        <w:tc>
          <w:tcPr>
            <w:tcW w:w="7875" w:type="dxa"/>
            <w:gridSpan w:val="4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HIV: Human Immunodeficiency Virus. Iron deficient denied as serum ferritin &lt; 30 ug/L. </w:t>
            </w:r>
          </w:p>
        </w:tc>
      </w:tr>
      <w:tr>
        <w:trPr>
          <w:trHeight w:val="300" w:hRule="atLeast"/>
        </w:trPr>
        <w:tc>
          <w:tcPr>
            <w:tcW w:w="7875" w:type="dxa"/>
            <w:gridSpan w:val="4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-score: Socio Economic Score, a sum of the following scores: parents’ education (1 - 4),</w:t>
            </w:r>
          </w:p>
        </w:tc>
      </w:tr>
      <w:tr>
        <w:trPr>
          <w:trHeight w:val="300" w:hRule="atLeast"/>
        </w:trPr>
        <w:tc>
          <w:tcPr>
            <w:tcW w:w="4435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job parents (1 - 4) and number of assets (0-6).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5:11:00Z</dcterms:created>
  <dc:creator>F.A.M.Jonker</dc:creator>
  <dc:description/>
  <cp:keywords/>
  <dc:language>en-US</dc:language>
  <cp:lastModifiedBy>F.A.M.Jonker</cp:lastModifiedBy>
  <dcterms:modified xsi:type="dcterms:W3CDTF">2012-05-31T15:12:00Z</dcterms:modified>
  <cp:revision>1</cp:revision>
  <dc:subject/>
  <dc:title>Table S1</dc:title>
</cp:coreProperties>
</file>